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7D342" w14:textId="564A5D67" w:rsidR="00F505A9" w:rsidRPr="00E82BFA" w:rsidRDefault="00F505A9" w:rsidP="00F505A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304A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82B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2BFA">
        <w:rPr>
          <w:rFonts w:ascii="Times New Roman" w:hAnsi="Times New Roman" w:cs="Times New Roman"/>
          <w:b/>
          <w:bCs/>
          <w:sz w:val="24"/>
          <w:szCs w:val="24"/>
          <w:lang w:val="en-US"/>
        </w:rPr>
        <w:t>Sociodemographic and clinical characteristics of participan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T1 and T2</w:t>
      </w:r>
    </w:p>
    <w:tbl>
      <w:tblPr>
        <w:tblStyle w:val="Grilledutableau"/>
        <w:tblW w:w="93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134"/>
        <w:gridCol w:w="1275"/>
        <w:gridCol w:w="1276"/>
        <w:gridCol w:w="1276"/>
      </w:tblGrid>
      <w:tr w:rsidR="00F505A9" w:rsidRPr="00D776A5" w14:paraId="42F9128B" w14:textId="77777777" w:rsidTr="004A4BBF">
        <w:trPr>
          <w:trHeight w:val="259"/>
        </w:trPr>
        <w:tc>
          <w:tcPr>
            <w:tcW w:w="439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E07347" w14:textId="77777777" w:rsidR="00F505A9" w:rsidRPr="00D776A5" w:rsidRDefault="00F505A9" w:rsidP="004A4B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119577041"/>
          </w:p>
          <w:p w14:paraId="72B33EA3" w14:textId="77777777" w:rsidR="00F505A9" w:rsidRPr="00D776A5" w:rsidRDefault="00F505A9" w:rsidP="004A4B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6D6DE" w14:textId="77777777" w:rsidR="00F505A9" w:rsidRPr="00D776A5" w:rsidRDefault="00F505A9" w:rsidP="004A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6A5">
              <w:rPr>
                <w:rFonts w:ascii="Times New Roman" w:hAnsi="Times New Roman" w:cs="Times New Roman"/>
                <w:b/>
                <w:bCs/>
              </w:rPr>
              <w:t>T1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DF2D1" w14:textId="77777777" w:rsidR="00F505A9" w:rsidRPr="00D776A5" w:rsidRDefault="00F505A9" w:rsidP="004A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6A5">
              <w:rPr>
                <w:rFonts w:ascii="Times New Roman" w:hAnsi="Times New Roman" w:cs="Times New Roman"/>
                <w:b/>
                <w:bCs/>
              </w:rPr>
              <w:t>T2</w:t>
            </w:r>
          </w:p>
        </w:tc>
      </w:tr>
      <w:tr w:rsidR="00F505A9" w:rsidRPr="00D776A5" w14:paraId="6A2D21BE" w14:textId="77777777" w:rsidTr="00694B41">
        <w:trPr>
          <w:trHeight w:val="277"/>
        </w:trPr>
        <w:tc>
          <w:tcPr>
            <w:tcW w:w="439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9376F" w14:textId="77777777" w:rsidR="00F505A9" w:rsidRPr="00D776A5" w:rsidRDefault="00F505A9" w:rsidP="004A4B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08E77" w14:textId="77777777" w:rsidR="00F505A9" w:rsidRPr="00D776A5" w:rsidRDefault="00F505A9" w:rsidP="004A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6A5">
              <w:rPr>
                <w:rFonts w:ascii="Times New Roman" w:hAnsi="Times New Roman" w:cs="Times New Roman"/>
                <w:b/>
                <w:bCs/>
              </w:rPr>
              <w:t>TBI (N=4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64FB5" w14:textId="77777777" w:rsidR="00F505A9" w:rsidRPr="00D776A5" w:rsidRDefault="00F505A9" w:rsidP="004A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6A5">
              <w:rPr>
                <w:rFonts w:ascii="Times New Roman" w:hAnsi="Times New Roman" w:cs="Times New Roman"/>
                <w:b/>
                <w:bCs/>
              </w:rPr>
              <w:t>SCI (N=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CC2D8" w14:textId="77777777" w:rsidR="00F505A9" w:rsidRPr="00D776A5" w:rsidRDefault="00F505A9" w:rsidP="004A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6A5">
              <w:rPr>
                <w:rFonts w:ascii="Times New Roman" w:hAnsi="Times New Roman" w:cs="Times New Roman"/>
                <w:b/>
                <w:bCs/>
              </w:rPr>
              <w:t>TBI (N=4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BCE7B" w14:textId="77777777" w:rsidR="00F505A9" w:rsidRPr="00D776A5" w:rsidRDefault="00F505A9" w:rsidP="004A4B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6A5">
              <w:rPr>
                <w:rFonts w:ascii="Times New Roman" w:hAnsi="Times New Roman" w:cs="Times New Roman"/>
                <w:b/>
                <w:bCs/>
              </w:rPr>
              <w:t>SCI (N=15)</w:t>
            </w:r>
          </w:p>
        </w:tc>
      </w:tr>
      <w:tr w:rsidR="00F505A9" w:rsidRPr="00D776A5" w14:paraId="716893DC" w14:textId="77777777" w:rsidTr="00694B41">
        <w:trPr>
          <w:trHeight w:val="292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66CA" w14:textId="77777777" w:rsidR="00F505A9" w:rsidRPr="00694B41" w:rsidRDefault="00F505A9" w:rsidP="004A4BBF">
            <w:pPr>
              <w:contextualSpacing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694B41">
              <w:rPr>
                <w:rFonts w:ascii="Times New Roman" w:hAnsi="Times New Roman" w:cs="Times New Roman"/>
              </w:rPr>
              <w:t>Mean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83B62" w14:textId="64A7F53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56 (2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AFCF0" w14:textId="6967146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56.0</w:t>
            </w:r>
            <w:r w:rsidR="00F35AEA" w:rsidRPr="00694B41">
              <w:rPr>
                <w:rFonts w:ascii="Times New Roman" w:hAnsi="Times New Roman" w:cs="Times New Roman"/>
              </w:rPr>
              <w:t xml:space="preserve"> (17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6510A" w14:textId="67BAAE0B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54 (20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CFBBE8" w14:textId="2EE306EE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55 (18.0)</w:t>
            </w:r>
          </w:p>
        </w:tc>
      </w:tr>
      <w:tr w:rsidR="00F505A9" w:rsidRPr="00D776A5" w14:paraId="7C188E2C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D644B" w14:textId="77777777" w:rsidR="00F505A9" w:rsidRPr="00694B41" w:rsidRDefault="00F505A9" w:rsidP="004A4BBF">
            <w:pPr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D7760" w14:textId="78CC0ACA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31 (6</w:t>
            </w:r>
            <w:r w:rsidR="00304C47" w:rsidRPr="00694B41">
              <w:rPr>
                <w:rFonts w:ascii="Times New Roman" w:hAnsi="Times New Roman" w:cs="Times New Roman"/>
              </w:rPr>
              <w:t>3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96775" w14:textId="718FB473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8 (8</w:t>
            </w:r>
            <w:r w:rsidR="00304C47" w:rsidRPr="00694B41">
              <w:rPr>
                <w:rFonts w:ascii="Times New Roman" w:hAnsi="Times New Roman" w:cs="Times New Roman"/>
              </w:rPr>
              <w:t>6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2B538" w14:textId="7E57E0FC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7 (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EE448" w14:textId="728BD052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3 (8</w:t>
            </w:r>
            <w:r w:rsidR="00304C47" w:rsidRPr="00694B41">
              <w:rPr>
                <w:rFonts w:ascii="Times New Roman" w:hAnsi="Times New Roman" w:cs="Times New Roman"/>
              </w:rPr>
              <w:t>7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</w:tr>
      <w:tr w:rsidR="00F505A9" w:rsidRPr="00D776A5" w14:paraId="072F1DDF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131D07" w14:textId="77777777" w:rsidR="00F505A9" w:rsidRPr="00694B41" w:rsidRDefault="00F505A9" w:rsidP="004A4BBF">
            <w:pPr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Ethnicity</w:t>
            </w:r>
            <w:proofErr w:type="spellEnd"/>
            <w:r w:rsidRPr="00694B4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4D76B9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D0879A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EEE41A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B1AC63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05A9" w:rsidRPr="00D776A5" w14:paraId="2FF812A3" w14:textId="77777777" w:rsidTr="00694B41">
        <w:trPr>
          <w:trHeight w:val="170"/>
        </w:trPr>
        <w:tc>
          <w:tcPr>
            <w:tcW w:w="4390" w:type="dxa"/>
            <w:tcBorders>
              <w:bottom w:val="nil"/>
              <w:right w:val="single" w:sz="4" w:space="0" w:color="auto"/>
            </w:tcBorders>
            <w:vAlign w:val="center"/>
          </w:tcPr>
          <w:p w14:paraId="3599A790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94B41">
              <w:rPr>
                <w:rFonts w:ascii="Times New Roman" w:hAnsi="Times New Roman" w:cs="Times New Roman"/>
                <w:lang w:val="en-US"/>
              </w:rPr>
              <w:t xml:space="preserve">Indigenous North American 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BE17F3" w14:textId="098699F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A9C0E9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A793E" w14:textId="3C75A093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center"/>
          </w:tcPr>
          <w:p w14:paraId="21EA2E1F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</w:tr>
      <w:tr w:rsidR="00F505A9" w:rsidRPr="00D776A5" w14:paraId="2B6E10BC" w14:textId="77777777" w:rsidTr="00694B41">
        <w:trPr>
          <w:trHeight w:val="17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EFB39B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White North Americ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CA2A95" w14:textId="78391310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47 (9</w:t>
            </w:r>
            <w:r w:rsidR="00304C47" w:rsidRPr="00694B41">
              <w:rPr>
                <w:rFonts w:ascii="Times New Roman" w:hAnsi="Times New Roman" w:cs="Times New Roman"/>
              </w:rPr>
              <w:t>6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077D6" w14:textId="6B338022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0 (9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92212F" w14:textId="4D999AC5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40 (9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0FFD1D" w14:textId="009B954A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5 (100)</w:t>
            </w:r>
          </w:p>
        </w:tc>
      </w:tr>
      <w:tr w:rsidR="00F505A9" w:rsidRPr="00D776A5" w14:paraId="5331FE8F" w14:textId="77777777" w:rsidTr="00694B41">
        <w:trPr>
          <w:trHeight w:val="170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4D5E9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  <w:lang w:val="en-US"/>
              </w:rPr>
            </w:pPr>
            <w:r w:rsidRPr="00694B41">
              <w:rPr>
                <w:rFonts w:ascii="Times New Roman" w:hAnsi="Times New Roman" w:cs="Times New Roman"/>
                <w:lang w:val="en-US"/>
              </w:rPr>
              <w:t>Latin, Central and South Americ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2EC6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247AE" w14:textId="6F737B06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 (</w:t>
            </w:r>
            <w:r w:rsidR="00304C47" w:rsidRPr="00694B41">
              <w:rPr>
                <w:rFonts w:ascii="Times New Roman" w:hAnsi="Times New Roman" w:cs="Times New Roman"/>
              </w:rPr>
              <w:t>5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4D1AD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0ECB03E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</w:tr>
      <w:tr w:rsidR="00F505A9" w:rsidRPr="00304A8D" w14:paraId="43FD2861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FF8B17" w14:textId="77777777" w:rsidR="00F505A9" w:rsidRPr="00694B41" w:rsidRDefault="00F505A9" w:rsidP="004A4BBF">
            <w:pPr>
              <w:rPr>
                <w:rFonts w:ascii="Times New Roman" w:hAnsi="Times New Roman" w:cs="Times New Roman"/>
                <w:lang w:val="en-US"/>
              </w:rPr>
            </w:pPr>
            <w:r w:rsidRPr="00694B41">
              <w:rPr>
                <w:rFonts w:ascii="Times New Roman" w:hAnsi="Times New Roman" w:cs="Times New Roman"/>
                <w:lang w:val="en-US"/>
              </w:rPr>
              <w:t>Highest level of education completed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87D4B6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F81E69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B38940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A50D54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05A9" w:rsidRPr="00D776A5" w14:paraId="415F4020" w14:textId="77777777" w:rsidTr="00F35AEA">
        <w:trPr>
          <w:trHeight w:val="170"/>
        </w:trPr>
        <w:tc>
          <w:tcPr>
            <w:tcW w:w="4390" w:type="dxa"/>
            <w:tcBorders>
              <w:right w:val="single" w:sz="4" w:space="0" w:color="auto"/>
            </w:tcBorders>
            <w:vAlign w:val="center"/>
          </w:tcPr>
          <w:p w14:paraId="6202FB69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Elementary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3D3BF" w14:textId="08C5271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1 (4</w:t>
            </w:r>
            <w:r w:rsidR="00304C47" w:rsidRPr="00694B41">
              <w:rPr>
                <w:rFonts w:ascii="Times New Roman" w:hAnsi="Times New Roman" w:cs="Times New Roman"/>
              </w:rPr>
              <w:t>3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F0FBE" w14:textId="5E52B63B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4 (1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BBF33" w14:textId="4C71A7D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7 (4</w:t>
            </w:r>
            <w:r w:rsidR="00304C47" w:rsidRPr="00694B41">
              <w:rPr>
                <w:rFonts w:ascii="Times New Roman" w:hAnsi="Times New Roman" w:cs="Times New Roman"/>
              </w:rPr>
              <w:t>1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2C2AC78" w14:textId="2FFC945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 (13)</w:t>
            </w:r>
          </w:p>
        </w:tc>
      </w:tr>
      <w:tr w:rsidR="00F505A9" w:rsidRPr="00D776A5" w14:paraId="2187122B" w14:textId="77777777" w:rsidTr="00694B41">
        <w:trPr>
          <w:trHeight w:val="170"/>
        </w:trPr>
        <w:tc>
          <w:tcPr>
            <w:tcW w:w="4390" w:type="dxa"/>
            <w:tcBorders>
              <w:bottom w:val="nil"/>
              <w:right w:val="single" w:sz="4" w:space="0" w:color="auto"/>
            </w:tcBorders>
            <w:vAlign w:val="center"/>
          </w:tcPr>
          <w:p w14:paraId="7E2BDEDE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94B41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11E348" w14:textId="539CB39C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2 (2</w:t>
            </w:r>
            <w:r w:rsidR="00304C47" w:rsidRPr="00694B41">
              <w:rPr>
                <w:rFonts w:ascii="Times New Roman" w:hAnsi="Times New Roman" w:cs="Times New Roman"/>
              </w:rPr>
              <w:t>5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92BED" w14:textId="675175E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0 (4</w:t>
            </w:r>
            <w:r w:rsidR="00304C47" w:rsidRPr="00694B41">
              <w:rPr>
                <w:rFonts w:ascii="Times New Roman" w:hAnsi="Times New Roman" w:cs="Times New Roman"/>
              </w:rPr>
              <w:t>8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271D28" w14:textId="18D1A953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1 (26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center"/>
          </w:tcPr>
          <w:p w14:paraId="16965D54" w14:textId="104AC714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8 (53)</w:t>
            </w:r>
          </w:p>
        </w:tc>
      </w:tr>
      <w:tr w:rsidR="00F505A9" w:rsidRPr="00D776A5" w14:paraId="2D84015A" w14:textId="77777777" w:rsidTr="00694B41">
        <w:trPr>
          <w:trHeight w:val="170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0CD5E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College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94B41">
              <w:rPr>
                <w:rFonts w:ascii="Times New Roman" w:hAnsi="Times New Roman" w:cs="Times New Roman"/>
              </w:rPr>
              <w:t>professional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4B41">
              <w:rPr>
                <w:rFonts w:ascii="Times New Roman" w:hAnsi="Times New Roman" w:cs="Times New Roman"/>
              </w:rPr>
              <w:t>diplom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36F82" w14:textId="4ACCEA19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5 (3</w:t>
            </w:r>
            <w:r w:rsidR="00304C47" w:rsidRPr="00694B41">
              <w:rPr>
                <w:rFonts w:ascii="Times New Roman" w:hAnsi="Times New Roman" w:cs="Times New Roman"/>
              </w:rPr>
              <w:t>1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9854" w14:textId="0321E23E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7 (3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5C102" w14:textId="4DC52314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3 (3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39A322E" w14:textId="0249263E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5 (33)</w:t>
            </w:r>
          </w:p>
        </w:tc>
      </w:tr>
      <w:tr w:rsidR="00F505A9" w:rsidRPr="00D776A5" w14:paraId="1BBCC138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34B017" w14:textId="77777777" w:rsidR="00F505A9" w:rsidRPr="00694B41" w:rsidRDefault="00F505A9" w:rsidP="004A4BBF">
            <w:pPr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 xml:space="preserve">TBI, N (%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542664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51A178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AC5BF2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504D92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505A9" w:rsidRPr="00D776A5" w14:paraId="07BA04B7" w14:textId="77777777" w:rsidTr="00F35AEA">
        <w:trPr>
          <w:trHeight w:val="170"/>
        </w:trPr>
        <w:tc>
          <w:tcPr>
            <w:tcW w:w="4390" w:type="dxa"/>
            <w:tcBorders>
              <w:right w:val="single" w:sz="4" w:space="0" w:color="auto"/>
            </w:tcBorders>
            <w:vAlign w:val="center"/>
          </w:tcPr>
          <w:p w14:paraId="334D3964" w14:textId="77777777" w:rsidR="00F505A9" w:rsidRPr="00694B41" w:rsidRDefault="00F505A9" w:rsidP="004A4BBF">
            <w:pPr>
              <w:ind w:firstLine="174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Sever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F8613" w14:textId="5C12AF7C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10 (2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74B16" w14:textId="2031569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1 (</w:t>
            </w:r>
            <w:r w:rsidR="00304C47" w:rsidRPr="00694B41">
              <w:rPr>
                <w:rFonts w:ascii="Times New Roman" w:hAnsi="Times New Roman" w:cs="Times New Roman"/>
                <w:lang w:val="en-CA"/>
              </w:rPr>
              <w:t>5</w:t>
            </w:r>
            <w:r w:rsidRPr="00694B41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87012" w14:textId="71F7B0C2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9 (21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A303DA7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0</w:t>
            </w:r>
          </w:p>
        </w:tc>
      </w:tr>
      <w:tr w:rsidR="00F505A9" w:rsidRPr="00D776A5" w14:paraId="58146BED" w14:textId="77777777" w:rsidTr="00694B41">
        <w:trPr>
          <w:trHeight w:val="170"/>
        </w:trPr>
        <w:tc>
          <w:tcPr>
            <w:tcW w:w="4390" w:type="dxa"/>
            <w:tcBorders>
              <w:bottom w:val="nil"/>
              <w:right w:val="single" w:sz="4" w:space="0" w:color="auto"/>
            </w:tcBorders>
            <w:vAlign w:val="center"/>
          </w:tcPr>
          <w:p w14:paraId="06539A2E" w14:textId="77777777" w:rsidR="00F505A9" w:rsidRPr="00694B41" w:rsidRDefault="00F505A9" w:rsidP="004A4BBF">
            <w:pPr>
              <w:ind w:firstLine="174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Moderate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E84F1" w14:textId="0C7092DD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16 (3</w:t>
            </w:r>
            <w:r w:rsidR="00304C47" w:rsidRPr="00694B41">
              <w:rPr>
                <w:rFonts w:ascii="Times New Roman" w:hAnsi="Times New Roman" w:cs="Times New Roman"/>
                <w:lang w:val="en-CA"/>
              </w:rPr>
              <w:t>3</w:t>
            </w:r>
            <w:r w:rsidRPr="00694B41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EEE29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38837" w14:textId="16D37013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13 (31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center"/>
          </w:tcPr>
          <w:p w14:paraId="025D806C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0</w:t>
            </w:r>
          </w:p>
        </w:tc>
      </w:tr>
      <w:tr w:rsidR="00F505A9" w:rsidRPr="00D776A5" w14:paraId="3C70053F" w14:textId="77777777" w:rsidTr="00694B41">
        <w:trPr>
          <w:trHeight w:val="170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D41E3" w14:textId="77777777" w:rsidR="00F505A9" w:rsidRPr="00694B41" w:rsidRDefault="00F505A9" w:rsidP="004A4BBF">
            <w:pPr>
              <w:ind w:firstLine="174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Mi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56354" w14:textId="6F23B0B3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23 (4</w:t>
            </w:r>
            <w:r w:rsidR="00304C47" w:rsidRPr="00694B41">
              <w:rPr>
                <w:rFonts w:ascii="Times New Roman" w:hAnsi="Times New Roman" w:cs="Times New Roman"/>
                <w:lang w:val="en-CA"/>
              </w:rPr>
              <w:t>7</w:t>
            </w:r>
            <w:r w:rsidRPr="00694B41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05A64" w14:textId="38AC73B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6 (2</w:t>
            </w:r>
            <w:r w:rsidR="00304C47" w:rsidRPr="00694B41">
              <w:rPr>
                <w:rFonts w:ascii="Times New Roman" w:hAnsi="Times New Roman" w:cs="Times New Roman"/>
                <w:lang w:val="en-CA"/>
              </w:rPr>
              <w:t>9</w:t>
            </w:r>
            <w:r w:rsidRPr="00694B41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8961A" w14:textId="1413B03F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17 (4</w:t>
            </w:r>
            <w:r w:rsidR="00304C47" w:rsidRPr="00694B41">
              <w:rPr>
                <w:rFonts w:ascii="Times New Roman" w:hAnsi="Times New Roman" w:cs="Times New Roman"/>
                <w:lang w:val="en-CA"/>
              </w:rPr>
              <w:t>1</w:t>
            </w:r>
            <w:r w:rsidRPr="00694B41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C135350" w14:textId="01476C4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94B41">
              <w:rPr>
                <w:rFonts w:ascii="Times New Roman" w:hAnsi="Times New Roman" w:cs="Times New Roman"/>
                <w:lang w:val="en-CA"/>
              </w:rPr>
              <w:t>4 (2</w:t>
            </w:r>
            <w:r w:rsidR="00304C47" w:rsidRPr="00694B41">
              <w:rPr>
                <w:rFonts w:ascii="Times New Roman" w:hAnsi="Times New Roman" w:cs="Times New Roman"/>
                <w:lang w:val="en-CA"/>
              </w:rPr>
              <w:t>7</w:t>
            </w:r>
            <w:r w:rsidRPr="00694B41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F505A9" w:rsidRPr="00D776A5" w14:paraId="746955EB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860BFE" w14:textId="77777777" w:rsidR="00F505A9" w:rsidRPr="00694B41" w:rsidRDefault="00F505A9" w:rsidP="004A4BBF">
            <w:pPr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 xml:space="preserve">Spinal </w:t>
            </w:r>
            <w:proofErr w:type="spellStart"/>
            <w:r w:rsidRPr="00694B41">
              <w:rPr>
                <w:rFonts w:ascii="Times New Roman" w:hAnsi="Times New Roman" w:cs="Times New Roman"/>
              </w:rPr>
              <w:t>cord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4B41">
              <w:rPr>
                <w:rFonts w:ascii="Times New Roman" w:hAnsi="Times New Roman" w:cs="Times New Roman"/>
              </w:rPr>
              <w:t>injury</w:t>
            </w:r>
            <w:proofErr w:type="spellEnd"/>
            <w:r w:rsidRPr="00694B4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6DB67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BC6E0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94BA6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7481C10" w14:textId="77777777" w:rsidR="00F505A9" w:rsidRPr="00694B41" w:rsidRDefault="00F505A9" w:rsidP="004A4BBF">
            <w:pPr>
              <w:rPr>
                <w:rFonts w:ascii="Times New Roman" w:hAnsi="Times New Roman" w:cs="Times New Roman"/>
              </w:rPr>
            </w:pPr>
          </w:p>
        </w:tc>
      </w:tr>
      <w:tr w:rsidR="00F505A9" w:rsidRPr="00D776A5" w14:paraId="2AEBA395" w14:textId="77777777" w:rsidTr="00F35AEA">
        <w:trPr>
          <w:trHeight w:val="17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121CD9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Tetraplegic</w:t>
            </w:r>
            <w:proofErr w:type="spellEnd"/>
          </w:p>
          <w:p w14:paraId="39E969B4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Paraplegic</w:t>
            </w:r>
            <w:proofErr w:type="spellEnd"/>
          </w:p>
          <w:p w14:paraId="4A88F30F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ASI 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E16A08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  <w:p w14:paraId="1CAD77BF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  <w:p w14:paraId="45D78EC4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CBE68" w14:textId="39D8696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6 (76)</w:t>
            </w:r>
          </w:p>
          <w:p w14:paraId="27718761" w14:textId="5DF5301F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5 (2</w:t>
            </w:r>
            <w:r w:rsidR="00304C47" w:rsidRPr="00694B41">
              <w:rPr>
                <w:rFonts w:ascii="Times New Roman" w:hAnsi="Times New Roman" w:cs="Times New Roman"/>
              </w:rPr>
              <w:t>4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  <w:p w14:paraId="496367C8" w14:textId="44B4CDDC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3 (1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9151CE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  <w:p w14:paraId="32FBFFC3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  <w:p w14:paraId="088FB0F6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848E09" w14:textId="2EC69A12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1 (73)</w:t>
            </w:r>
          </w:p>
          <w:p w14:paraId="77499960" w14:textId="099B49BF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4 (2</w:t>
            </w:r>
            <w:r w:rsidR="00304C47" w:rsidRPr="00694B41">
              <w:rPr>
                <w:rFonts w:ascii="Times New Roman" w:hAnsi="Times New Roman" w:cs="Times New Roman"/>
              </w:rPr>
              <w:t>7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  <w:p w14:paraId="5D8DFB39" w14:textId="7508E68C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 (</w:t>
            </w:r>
            <w:r w:rsidR="00304C47" w:rsidRPr="00694B41">
              <w:rPr>
                <w:rFonts w:ascii="Times New Roman" w:hAnsi="Times New Roman" w:cs="Times New Roman"/>
              </w:rPr>
              <w:t>7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</w:tr>
      <w:tr w:rsidR="00F505A9" w:rsidRPr="00D776A5" w14:paraId="5FCAD1F8" w14:textId="77777777" w:rsidTr="00F35AEA">
        <w:trPr>
          <w:trHeight w:val="170"/>
        </w:trPr>
        <w:tc>
          <w:tcPr>
            <w:tcW w:w="4390" w:type="dxa"/>
            <w:tcBorders>
              <w:top w:val="nil"/>
              <w:right w:val="single" w:sz="4" w:space="0" w:color="auto"/>
            </w:tcBorders>
            <w:vAlign w:val="center"/>
          </w:tcPr>
          <w:p w14:paraId="2CEF57DB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ASI 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0A4665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3B88BA" w14:textId="422A3FC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 (</w:t>
            </w:r>
            <w:r w:rsidR="00304C47" w:rsidRPr="00694B41">
              <w:rPr>
                <w:rFonts w:ascii="Times New Roman" w:hAnsi="Times New Roman" w:cs="Times New Roman"/>
              </w:rPr>
              <w:t>10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4F920F5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vAlign w:val="center"/>
          </w:tcPr>
          <w:p w14:paraId="74724B97" w14:textId="50D48F9D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 (13)</w:t>
            </w:r>
          </w:p>
        </w:tc>
      </w:tr>
      <w:tr w:rsidR="00F505A9" w:rsidRPr="00D776A5" w14:paraId="5C143C03" w14:textId="77777777" w:rsidTr="00694B41">
        <w:trPr>
          <w:trHeight w:val="170"/>
        </w:trPr>
        <w:tc>
          <w:tcPr>
            <w:tcW w:w="4390" w:type="dxa"/>
            <w:tcBorders>
              <w:bottom w:val="nil"/>
              <w:right w:val="single" w:sz="4" w:space="0" w:color="auto"/>
            </w:tcBorders>
            <w:vAlign w:val="center"/>
          </w:tcPr>
          <w:p w14:paraId="02E60983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ASI C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7A814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C7D7AB" w14:textId="755E500D" w:rsidR="00F505A9" w:rsidRPr="00694B41" w:rsidRDefault="00304C47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7</w:t>
            </w:r>
            <w:r w:rsidR="00F505A9" w:rsidRPr="00694B41">
              <w:rPr>
                <w:rFonts w:ascii="Times New Roman" w:hAnsi="Times New Roman" w:cs="Times New Roman"/>
              </w:rPr>
              <w:t xml:space="preserve"> (</w:t>
            </w:r>
            <w:r w:rsidRPr="00694B41">
              <w:rPr>
                <w:rFonts w:ascii="Times New Roman" w:hAnsi="Times New Roman" w:cs="Times New Roman"/>
              </w:rPr>
              <w:t>33</w:t>
            </w:r>
            <w:r w:rsidR="00F505A9"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981C8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center"/>
          </w:tcPr>
          <w:p w14:paraId="00E49427" w14:textId="1C2ED7BC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5 (33)</w:t>
            </w:r>
          </w:p>
        </w:tc>
      </w:tr>
      <w:tr w:rsidR="00F505A9" w:rsidRPr="00D776A5" w14:paraId="0621EE5A" w14:textId="77777777" w:rsidTr="00694B41">
        <w:trPr>
          <w:trHeight w:val="170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F2080" w14:textId="77777777" w:rsidR="00F505A9" w:rsidRPr="00694B41" w:rsidRDefault="00F505A9" w:rsidP="004A4BBF">
            <w:pPr>
              <w:ind w:firstLine="173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ASI 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E9288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868EA" w14:textId="7275F452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9 (4</w:t>
            </w:r>
            <w:r w:rsidR="00304C47" w:rsidRPr="00694B41">
              <w:rPr>
                <w:rFonts w:ascii="Times New Roman" w:hAnsi="Times New Roman" w:cs="Times New Roman"/>
              </w:rPr>
              <w:t>3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D9600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DC0524B" w14:textId="0CE7AB80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7 (4</w:t>
            </w:r>
            <w:r w:rsidR="00304C47" w:rsidRPr="00694B41">
              <w:rPr>
                <w:rFonts w:ascii="Times New Roman" w:hAnsi="Times New Roman" w:cs="Times New Roman"/>
              </w:rPr>
              <w:t>7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</w:tr>
      <w:tr w:rsidR="00F505A9" w:rsidRPr="00D776A5" w14:paraId="5DCABEBB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1A3C6" w14:textId="77777777" w:rsidR="00F505A9" w:rsidRPr="00694B41" w:rsidRDefault="00F505A9" w:rsidP="004A4BBF">
            <w:pPr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Other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injuries*</w:t>
            </w:r>
            <w:r w:rsidRPr="00694B4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694B4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4BBCB" w14:textId="72179F9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5 (5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44EB" w14:textId="4DDF7CFE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9 (4</w:t>
            </w:r>
            <w:r w:rsidR="00304C47" w:rsidRPr="00694B41">
              <w:rPr>
                <w:rFonts w:ascii="Times New Roman" w:hAnsi="Times New Roman" w:cs="Times New Roman"/>
              </w:rPr>
              <w:t>3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1D3F9" w14:textId="1AAE5B8D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3 (5</w:t>
            </w:r>
            <w:r w:rsidR="00304C47" w:rsidRPr="00694B41">
              <w:rPr>
                <w:rFonts w:ascii="Times New Roman" w:hAnsi="Times New Roman" w:cs="Times New Roman"/>
              </w:rPr>
              <w:t>5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ADC0D1" w14:textId="10C1106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6 (40)</w:t>
            </w:r>
          </w:p>
        </w:tc>
      </w:tr>
      <w:tr w:rsidR="00F505A9" w:rsidRPr="00D776A5" w14:paraId="6D50318F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3FD9A" w14:textId="77777777" w:rsidR="00F505A9" w:rsidRPr="00694B41" w:rsidRDefault="00F505A9" w:rsidP="004A4BBF">
            <w:pPr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Surgery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4B41">
              <w:rPr>
                <w:rFonts w:ascii="Times New Roman" w:hAnsi="Times New Roman" w:cs="Times New Roman"/>
              </w:rPr>
              <w:t>required</w:t>
            </w:r>
            <w:proofErr w:type="spellEnd"/>
            <w:r w:rsidRPr="00694B4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C57A" w14:textId="2253C36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4 (2</w:t>
            </w:r>
            <w:r w:rsidR="00304C47" w:rsidRPr="00694B41">
              <w:rPr>
                <w:rFonts w:ascii="Times New Roman" w:hAnsi="Times New Roman" w:cs="Times New Roman"/>
              </w:rPr>
              <w:t>9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8AC90" w14:textId="6F63755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9 (9</w:t>
            </w:r>
            <w:r w:rsidR="00304C47" w:rsidRPr="00694B41">
              <w:rPr>
                <w:rFonts w:ascii="Times New Roman" w:hAnsi="Times New Roman" w:cs="Times New Roman"/>
              </w:rPr>
              <w:t>1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108F3" w14:textId="4CBD104A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1 (2</w:t>
            </w:r>
            <w:r w:rsidR="00304C47" w:rsidRPr="00694B41">
              <w:rPr>
                <w:rFonts w:ascii="Times New Roman" w:hAnsi="Times New Roman" w:cs="Times New Roman"/>
              </w:rPr>
              <w:t>7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8116B0" w14:textId="46602382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4 (93)</w:t>
            </w:r>
          </w:p>
        </w:tc>
      </w:tr>
      <w:tr w:rsidR="00F505A9" w:rsidRPr="00D776A5" w14:paraId="7F451A22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8A20B4" w14:textId="77777777" w:rsidR="00F505A9" w:rsidRPr="00694B41" w:rsidRDefault="00F505A9" w:rsidP="004A4BBF">
            <w:pPr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Mechanisms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94B41">
              <w:rPr>
                <w:rFonts w:ascii="Times New Roman" w:hAnsi="Times New Roman" w:cs="Times New Roman"/>
              </w:rPr>
              <w:t>injury</w:t>
            </w:r>
            <w:proofErr w:type="spellEnd"/>
            <w:r w:rsidRPr="00694B4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15667E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09C618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0143C8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925148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05A9" w:rsidRPr="00D776A5" w14:paraId="67BF73FE" w14:textId="77777777" w:rsidTr="00F35AEA">
        <w:trPr>
          <w:trHeight w:val="170"/>
        </w:trPr>
        <w:tc>
          <w:tcPr>
            <w:tcW w:w="4390" w:type="dxa"/>
            <w:tcBorders>
              <w:right w:val="single" w:sz="4" w:space="0" w:color="auto"/>
            </w:tcBorders>
            <w:vAlign w:val="center"/>
          </w:tcPr>
          <w:p w14:paraId="19088889" w14:textId="77777777" w:rsidR="00F505A9" w:rsidRPr="00694B41" w:rsidRDefault="00F505A9" w:rsidP="004A4BBF">
            <w:pPr>
              <w:ind w:firstLine="174"/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Fall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A9EBF" w14:textId="19F862C6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6 (5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90151" w14:textId="05E0E468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9 (4</w:t>
            </w:r>
            <w:r w:rsidR="00304C47" w:rsidRPr="00694B41">
              <w:rPr>
                <w:rFonts w:ascii="Times New Roman" w:hAnsi="Times New Roman" w:cs="Times New Roman"/>
              </w:rPr>
              <w:t>3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46AE7" w14:textId="67821103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2 (52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5D5D7AA" w14:textId="60B16664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4 (2</w:t>
            </w:r>
            <w:r w:rsidR="00304C47" w:rsidRPr="00694B41">
              <w:rPr>
                <w:rFonts w:ascii="Times New Roman" w:hAnsi="Times New Roman" w:cs="Times New Roman"/>
              </w:rPr>
              <w:t>7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</w:tr>
      <w:tr w:rsidR="00F505A9" w:rsidRPr="00D776A5" w14:paraId="1BD22CFF" w14:textId="77777777" w:rsidTr="00F35AEA">
        <w:trPr>
          <w:trHeight w:val="170"/>
        </w:trPr>
        <w:tc>
          <w:tcPr>
            <w:tcW w:w="4390" w:type="dxa"/>
            <w:tcBorders>
              <w:right w:val="single" w:sz="4" w:space="0" w:color="auto"/>
            </w:tcBorders>
            <w:vAlign w:val="center"/>
          </w:tcPr>
          <w:p w14:paraId="36D1B768" w14:textId="77777777" w:rsidR="00F505A9" w:rsidRPr="00694B41" w:rsidRDefault="00F505A9" w:rsidP="004A4BBF">
            <w:pPr>
              <w:ind w:firstLine="174"/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Motor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4B41">
              <w:rPr>
                <w:rFonts w:ascii="Times New Roman" w:hAnsi="Times New Roman" w:cs="Times New Roman"/>
              </w:rPr>
              <w:t>vehicle</w:t>
            </w:r>
            <w:proofErr w:type="spellEnd"/>
            <w:r w:rsidRPr="00694B41">
              <w:rPr>
                <w:rFonts w:ascii="Times New Roman" w:hAnsi="Times New Roman" w:cs="Times New Roman"/>
              </w:rPr>
              <w:t xml:space="preserve"> collis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5EC58" w14:textId="4596ABAA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4 (2</w:t>
            </w:r>
            <w:r w:rsidR="00304C47" w:rsidRPr="00694B41">
              <w:rPr>
                <w:rFonts w:ascii="Times New Roman" w:hAnsi="Times New Roman" w:cs="Times New Roman"/>
              </w:rPr>
              <w:t>9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8C476" w14:textId="1F1AD02B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8 (3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5AA33" w14:textId="3B5F1C80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3 (3</w:t>
            </w:r>
            <w:r w:rsidR="00304C47" w:rsidRPr="00694B41">
              <w:rPr>
                <w:rFonts w:ascii="Times New Roman" w:hAnsi="Times New Roman" w:cs="Times New Roman"/>
              </w:rPr>
              <w:t>1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6AF3D5E" w14:textId="507915B0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7 (4</w:t>
            </w:r>
            <w:r w:rsidR="00304C47" w:rsidRPr="00694B41">
              <w:rPr>
                <w:rFonts w:ascii="Times New Roman" w:hAnsi="Times New Roman" w:cs="Times New Roman"/>
              </w:rPr>
              <w:t>7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</w:tr>
      <w:tr w:rsidR="00F505A9" w:rsidRPr="00D776A5" w14:paraId="0DBA7232" w14:textId="77777777" w:rsidTr="00F35AEA">
        <w:trPr>
          <w:trHeight w:val="170"/>
        </w:trPr>
        <w:tc>
          <w:tcPr>
            <w:tcW w:w="4390" w:type="dxa"/>
            <w:tcBorders>
              <w:right w:val="single" w:sz="4" w:space="0" w:color="auto"/>
            </w:tcBorders>
            <w:vAlign w:val="center"/>
          </w:tcPr>
          <w:p w14:paraId="6914F10D" w14:textId="77777777" w:rsidR="00F505A9" w:rsidRPr="00694B41" w:rsidRDefault="00F505A9" w:rsidP="004A4BBF">
            <w:pPr>
              <w:ind w:firstLine="174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Pedestria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06553" w14:textId="5041D9BA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3 (6.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C06AE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91FC6" w14:textId="094A97C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3 (7.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4D4AB40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</w:tr>
      <w:tr w:rsidR="00F505A9" w:rsidRPr="00D776A5" w14:paraId="60FFB6C1" w14:textId="77777777" w:rsidTr="00694B41">
        <w:trPr>
          <w:trHeight w:val="170"/>
        </w:trPr>
        <w:tc>
          <w:tcPr>
            <w:tcW w:w="4390" w:type="dxa"/>
            <w:tcBorders>
              <w:bottom w:val="nil"/>
              <w:right w:val="single" w:sz="4" w:space="0" w:color="auto"/>
            </w:tcBorders>
            <w:vAlign w:val="center"/>
          </w:tcPr>
          <w:p w14:paraId="44BBA7A1" w14:textId="77777777" w:rsidR="00F505A9" w:rsidRPr="00694B41" w:rsidRDefault="00F505A9" w:rsidP="004A4BBF">
            <w:pPr>
              <w:ind w:firstLine="174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Sport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A9F8E" w14:textId="523A96A6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80326" w14:textId="6A1E982F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 (</w:t>
            </w:r>
            <w:r w:rsidR="00304C47" w:rsidRPr="00694B41">
              <w:rPr>
                <w:rFonts w:ascii="Times New Roman" w:hAnsi="Times New Roman" w:cs="Times New Roman"/>
              </w:rPr>
              <w:t>10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4D8652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center"/>
          </w:tcPr>
          <w:p w14:paraId="0426D681" w14:textId="3792D6C1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 (13)</w:t>
            </w:r>
          </w:p>
        </w:tc>
      </w:tr>
      <w:tr w:rsidR="00F505A9" w:rsidRPr="00D776A5" w14:paraId="544DD68F" w14:textId="77777777" w:rsidTr="00694B41">
        <w:trPr>
          <w:trHeight w:val="170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2E42D" w14:textId="77777777" w:rsidR="00F505A9" w:rsidRPr="00694B41" w:rsidRDefault="00F505A9" w:rsidP="004A4BBF">
            <w:pPr>
              <w:ind w:firstLine="174"/>
              <w:rPr>
                <w:rFonts w:ascii="Times New Roman" w:hAnsi="Times New Roman" w:cs="Times New Roman"/>
              </w:rPr>
            </w:pPr>
            <w:proofErr w:type="spellStart"/>
            <w:r w:rsidRPr="00694B41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878EC" w14:textId="618D91AE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3E91F" w14:textId="485F7443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 (</w:t>
            </w:r>
            <w:r w:rsidR="00304C47" w:rsidRPr="00694B41">
              <w:rPr>
                <w:rFonts w:ascii="Times New Roman" w:hAnsi="Times New Roman" w:cs="Times New Roman"/>
              </w:rPr>
              <w:t>10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33FF9" w14:textId="2F9C00D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DA1B16" w14:textId="38BD60A6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2 (13)</w:t>
            </w:r>
          </w:p>
        </w:tc>
      </w:tr>
      <w:tr w:rsidR="00F505A9" w:rsidRPr="00D776A5" w14:paraId="7049A284" w14:textId="77777777" w:rsidTr="00694B41">
        <w:trPr>
          <w:trHeight w:val="170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2D154C" w14:textId="77777777" w:rsidR="00F505A9" w:rsidRPr="00694B41" w:rsidRDefault="00F505A9" w:rsidP="004A4BB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694B41">
              <w:rPr>
                <w:rFonts w:ascii="Times New Roman" w:hAnsi="Times New Roman" w:cs="Times New Roman"/>
                <w:lang w:val="en-US"/>
              </w:rPr>
              <w:t>Opioid use before hospitalization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96ED48" w14:textId="67F935A3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3 (</w:t>
            </w:r>
            <w:r w:rsidR="00304C47" w:rsidRPr="00694B41">
              <w:rPr>
                <w:rFonts w:ascii="Times New Roman" w:hAnsi="Times New Roman" w:cs="Times New Roman"/>
              </w:rPr>
              <w:t>6</w:t>
            </w:r>
            <w:r w:rsidRPr="00694B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19D9D7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C70284" w14:textId="2F33761B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B87411" w14:textId="77777777" w:rsidR="00F505A9" w:rsidRPr="00694B41" w:rsidRDefault="00F505A9" w:rsidP="004A4BBF">
            <w:pPr>
              <w:jc w:val="center"/>
              <w:rPr>
                <w:rFonts w:ascii="Times New Roman" w:hAnsi="Times New Roman" w:cs="Times New Roman"/>
              </w:rPr>
            </w:pPr>
            <w:r w:rsidRPr="00694B41">
              <w:rPr>
                <w:rFonts w:ascii="Times New Roman" w:hAnsi="Times New Roman" w:cs="Times New Roman"/>
              </w:rPr>
              <w:t>0</w:t>
            </w:r>
          </w:p>
        </w:tc>
      </w:tr>
    </w:tbl>
    <w:bookmarkEnd w:id="0"/>
    <w:p w14:paraId="53EC82D6" w14:textId="77777777" w:rsidR="00F505A9" w:rsidRDefault="00F505A9" w:rsidP="00F505A9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CA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  <w:lang w:val="en-CA"/>
        </w:rPr>
        <w:t>*</w:t>
      </w:r>
      <w:r>
        <w:rPr>
          <w:rFonts w:ascii="Times New Roman" w:hAnsi="Times New Roman" w:cs="Times New Roman"/>
          <w:bCs/>
          <w:sz w:val="18"/>
          <w:szCs w:val="18"/>
          <w:lang w:val="en-CA"/>
        </w:rPr>
        <w:t>Other injuries in TBI participants in descending order: facial and cranium fracture, thoracic injury, shoulder injury, limb fracture, abdominal injury</w:t>
      </w:r>
    </w:p>
    <w:p w14:paraId="33642056" w14:textId="77777777" w:rsidR="00F505A9" w:rsidRPr="008C1BF5" w:rsidRDefault="00F505A9" w:rsidP="00F505A9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CA"/>
        </w:rPr>
      </w:pPr>
      <w:r w:rsidRPr="00D65D8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ther injuries in SCI participants in descending order: mild TBI, spine fracture, limb fracture </w:t>
      </w:r>
    </w:p>
    <w:p w14:paraId="23395FDB" w14:textId="77777777" w:rsidR="00F505A9" w:rsidRPr="00516AC6" w:rsidRDefault="00F505A9" w:rsidP="00F505A9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CA"/>
        </w:rPr>
      </w:pPr>
      <w:r w:rsidRPr="00516AC6">
        <w:rPr>
          <w:rFonts w:ascii="Times New Roman" w:hAnsi="Times New Roman" w:cs="Times New Roman"/>
          <w:bCs/>
          <w:sz w:val="18"/>
          <w:szCs w:val="18"/>
          <w:lang w:val="en-CA"/>
        </w:rPr>
        <w:t>SCI: Spinal cord injury; SD: Standard deviation, TBI: Traumatic brain injury</w:t>
      </w:r>
    </w:p>
    <w:p w14:paraId="4D8D0E50" w14:textId="77777777" w:rsidR="005D7582" w:rsidRPr="00F505A9" w:rsidRDefault="005D7582">
      <w:pPr>
        <w:rPr>
          <w:lang w:val="en-CA"/>
        </w:rPr>
      </w:pPr>
    </w:p>
    <w:sectPr w:rsidR="005D7582" w:rsidRPr="00F505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A9"/>
    <w:rsid w:val="00013E52"/>
    <w:rsid w:val="000430CE"/>
    <w:rsid w:val="00045745"/>
    <w:rsid w:val="00081DBC"/>
    <w:rsid w:val="000C10D5"/>
    <w:rsid w:val="000F4F05"/>
    <w:rsid w:val="00111751"/>
    <w:rsid w:val="00115AC2"/>
    <w:rsid w:val="00141FDF"/>
    <w:rsid w:val="001A110A"/>
    <w:rsid w:val="001D2C64"/>
    <w:rsid w:val="002275E4"/>
    <w:rsid w:val="0026475E"/>
    <w:rsid w:val="002B7230"/>
    <w:rsid w:val="002C72A3"/>
    <w:rsid w:val="002D4A5D"/>
    <w:rsid w:val="00303589"/>
    <w:rsid w:val="00304A8D"/>
    <w:rsid w:val="00304C47"/>
    <w:rsid w:val="003245E4"/>
    <w:rsid w:val="00374FCE"/>
    <w:rsid w:val="00392448"/>
    <w:rsid w:val="00395A17"/>
    <w:rsid w:val="003B1106"/>
    <w:rsid w:val="003D1161"/>
    <w:rsid w:val="003D49E2"/>
    <w:rsid w:val="00446044"/>
    <w:rsid w:val="004635A1"/>
    <w:rsid w:val="00476052"/>
    <w:rsid w:val="00490455"/>
    <w:rsid w:val="004A4F4D"/>
    <w:rsid w:val="0050153D"/>
    <w:rsid w:val="00514265"/>
    <w:rsid w:val="00517F66"/>
    <w:rsid w:val="0052133D"/>
    <w:rsid w:val="005225AC"/>
    <w:rsid w:val="00540C40"/>
    <w:rsid w:val="00552184"/>
    <w:rsid w:val="005D7582"/>
    <w:rsid w:val="005F2031"/>
    <w:rsid w:val="005F34C8"/>
    <w:rsid w:val="005F7E61"/>
    <w:rsid w:val="006029E1"/>
    <w:rsid w:val="00636FEE"/>
    <w:rsid w:val="00694B41"/>
    <w:rsid w:val="006A2DCD"/>
    <w:rsid w:val="006D3F29"/>
    <w:rsid w:val="006D6C46"/>
    <w:rsid w:val="007023D1"/>
    <w:rsid w:val="00723CE3"/>
    <w:rsid w:val="00731B66"/>
    <w:rsid w:val="007F534F"/>
    <w:rsid w:val="00872A0E"/>
    <w:rsid w:val="008A2245"/>
    <w:rsid w:val="008F3FA3"/>
    <w:rsid w:val="00934165"/>
    <w:rsid w:val="0095479A"/>
    <w:rsid w:val="00990A6F"/>
    <w:rsid w:val="009A4A9A"/>
    <w:rsid w:val="009C7AB4"/>
    <w:rsid w:val="00A12442"/>
    <w:rsid w:val="00A15806"/>
    <w:rsid w:val="00A242E9"/>
    <w:rsid w:val="00A36F7D"/>
    <w:rsid w:val="00A6628D"/>
    <w:rsid w:val="00A825EC"/>
    <w:rsid w:val="00AB5D1A"/>
    <w:rsid w:val="00B01CDA"/>
    <w:rsid w:val="00B325EF"/>
    <w:rsid w:val="00B43F6A"/>
    <w:rsid w:val="00B62469"/>
    <w:rsid w:val="00B8181F"/>
    <w:rsid w:val="00B9098F"/>
    <w:rsid w:val="00BB08B6"/>
    <w:rsid w:val="00BC3B7B"/>
    <w:rsid w:val="00C12836"/>
    <w:rsid w:val="00C161BE"/>
    <w:rsid w:val="00C27A67"/>
    <w:rsid w:val="00C87E08"/>
    <w:rsid w:val="00CE441B"/>
    <w:rsid w:val="00D554DD"/>
    <w:rsid w:val="00D74975"/>
    <w:rsid w:val="00DC45B7"/>
    <w:rsid w:val="00DC5675"/>
    <w:rsid w:val="00DD26CC"/>
    <w:rsid w:val="00DD674C"/>
    <w:rsid w:val="00E0501D"/>
    <w:rsid w:val="00E147B4"/>
    <w:rsid w:val="00E17E42"/>
    <w:rsid w:val="00E2361B"/>
    <w:rsid w:val="00ED623E"/>
    <w:rsid w:val="00EF0B25"/>
    <w:rsid w:val="00F35AEA"/>
    <w:rsid w:val="00F505A9"/>
    <w:rsid w:val="00F54C70"/>
    <w:rsid w:val="00F5782E"/>
    <w:rsid w:val="00F7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13FD1"/>
  <w15:chartTrackingRefBased/>
  <w15:docId w15:val="{91A9DACE-D2BF-6C43-AD6D-22B388AA5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5A9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505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505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505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05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05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05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05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05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05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0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50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50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505A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505A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505A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505A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505A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505A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505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50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05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50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505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505A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505A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505A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0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05A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505A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505A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érubé</dc:creator>
  <cp:keywords/>
  <dc:description/>
  <cp:lastModifiedBy>Mélanie Bérubé</cp:lastModifiedBy>
  <cp:revision>2</cp:revision>
  <dcterms:created xsi:type="dcterms:W3CDTF">2025-07-17T19:31:00Z</dcterms:created>
  <dcterms:modified xsi:type="dcterms:W3CDTF">2025-07-17T19:31:00Z</dcterms:modified>
</cp:coreProperties>
</file>